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76500" w14:textId="47E08417" w:rsidR="00187F4F" w:rsidRPr="00B81023" w:rsidRDefault="00752EE5" w:rsidP="00187F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187F4F" w:rsidRPr="001427A5">
        <w:rPr>
          <w:rFonts w:ascii="Times New Roman" w:hAnsi="Times New Roman" w:cs="Times New Roman"/>
          <w:b/>
          <w:bCs/>
        </w:rPr>
        <w:t>Table.</w:t>
      </w:r>
      <w:r w:rsidR="00187F4F" w:rsidRPr="00F33D9C">
        <w:rPr>
          <w:rFonts w:ascii="Times New Roman" w:hAnsi="Times New Roman" w:cs="Times New Roman"/>
        </w:rPr>
        <w:t xml:space="preserve"> </w:t>
      </w:r>
      <w:r w:rsidR="007C18D3" w:rsidRPr="00911958">
        <w:rPr>
          <w:rFonts w:ascii="Times New Roman" w:hAnsi="Times New Roman" w:cs="Times New Roman"/>
          <w:b/>
          <w:bCs/>
        </w:rPr>
        <w:t>Number of juvenile coral v</w:t>
      </w:r>
      <w:r w:rsidR="00187F4F" w:rsidRPr="00911958">
        <w:rPr>
          <w:rFonts w:ascii="Times New Roman" w:hAnsi="Times New Roman" w:cs="Times New Roman"/>
          <w:b/>
          <w:bCs/>
        </w:rPr>
        <w:t xml:space="preserve">ideo </w:t>
      </w:r>
      <w:r w:rsidR="00BF6ED6">
        <w:rPr>
          <w:rFonts w:ascii="Times New Roman" w:hAnsi="Times New Roman" w:cs="Times New Roman"/>
          <w:b/>
          <w:bCs/>
        </w:rPr>
        <w:t>quadrats</w:t>
      </w:r>
      <w:r w:rsidR="00BF6ED6" w:rsidRPr="00911958">
        <w:rPr>
          <w:rFonts w:ascii="Times New Roman" w:hAnsi="Times New Roman" w:cs="Times New Roman"/>
          <w:b/>
          <w:bCs/>
        </w:rPr>
        <w:t xml:space="preserve"> </w:t>
      </w:r>
      <w:r w:rsidR="007C18D3" w:rsidRPr="00911958">
        <w:rPr>
          <w:rFonts w:ascii="Times New Roman" w:hAnsi="Times New Roman" w:cs="Times New Roman"/>
          <w:b/>
          <w:bCs/>
        </w:rPr>
        <w:t xml:space="preserve">conducted </w:t>
      </w:r>
      <w:r w:rsidR="00187F4F" w:rsidRPr="00911958">
        <w:rPr>
          <w:rFonts w:ascii="Times New Roman" w:hAnsi="Times New Roman" w:cs="Times New Roman"/>
          <w:b/>
          <w:bCs/>
        </w:rPr>
        <w:t xml:space="preserve">at </w:t>
      </w:r>
      <w:r w:rsidR="007C18D3" w:rsidRPr="00911958">
        <w:rPr>
          <w:rFonts w:ascii="Times New Roman" w:hAnsi="Times New Roman" w:cs="Times New Roman"/>
          <w:b/>
          <w:bCs/>
        </w:rPr>
        <w:t xml:space="preserve">each of </w:t>
      </w:r>
      <w:r w:rsidR="00187F4F" w:rsidRPr="00911958">
        <w:rPr>
          <w:rFonts w:ascii="Times New Roman" w:hAnsi="Times New Roman" w:cs="Times New Roman"/>
          <w:b/>
          <w:bCs/>
        </w:rPr>
        <w:t>1</w:t>
      </w:r>
      <w:r w:rsidR="0066361C">
        <w:rPr>
          <w:rFonts w:ascii="Times New Roman" w:hAnsi="Times New Roman" w:cs="Times New Roman"/>
          <w:b/>
          <w:bCs/>
        </w:rPr>
        <w:t>8</w:t>
      </w:r>
      <w:r w:rsidR="00187F4F" w:rsidRPr="00911958">
        <w:rPr>
          <w:rFonts w:ascii="Times New Roman" w:hAnsi="Times New Roman" w:cs="Times New Roman"/>
          <w:b/>
          <w:bCs/>
        </w:rPr>
        <w:t xml:space="preserve"> sites around Kiritimati</w:t>
      </w:r>
      <w:r w:rsidR="006F7203" w:rsidRPr="00911958">
        <w:rPr>
          <w:rFonts w:ascii="Times New Roman" w:hAnsi="Times New Roman" w:cs="Times New Roman"/>
          <w:b/>
          <w:bCs/>
        </w:rPr>
        <w:t>, by expedition before (</w:t>
      </w:r>
      <w:r w:rsidR="00911958" w:rsidRPr="00911958">
        <w:rPr>
          <w:rFonts w:ascii="Times New Roman" w:hAnsi="Times New Roman" w:cs="Times New Roman"/>
          <w:b/>
          <w:bCs/>
        </w:rPr>
        <w:t xml:space="preserve">July </w:t>
      </w:r>
      <w:r w:rsidR="006F7203" w:rsidRPr="00911958">
        <w:rPr>
          <w:rFonts w:ascii="Times New Roman" w:hAnsi="Times New Roman" w:cs="Times New Roman"/>
          <w:b/>
          <w:bCs/>
        </w:rPr>
        <w:t xml:space="preserve">2013, </w:t>
      </w:r>
      <w:r w:rsidR="00911958" w:rsidRPr="00911958">
        <w:rPr>
          <w:rFonts w:ascii="Times New Roman" w:hAnsi="Times New Roman" w:cs="Times New Roman"/>
          <w:b/>
          <w:bCs/>
        </w:rPr>
        <w:t xml:space="preserve">August </w:t>
      </w:r>
      <w:r w:rsidR="006F7203" w:rsidRPr="00911958">
        <w:rPr>
          <w:rFonts w:ascii="Times New Roman" w:hAnsi="Times New Roman" w:cs="Times New Roman"/>
          <w:b/>
          <w:bCs/>
        </w:rPr>
        <w:t>2014</w:t>
      </w:r>
      <w:r w:rsidR="00BF6ED6">
        <w:rPr>
          <w:rFonts w:ascii="Times New Roman" w:hAnsi="Times New Roman" w:cs="Times New Roman"/>
          <w:b/>
          <w:bCs/>
        </w:rPr>
        <w:t xml:space="preserve">, </w:t>
      </w:r>
      <w:r w:rsidR="00BF6ED6" w:rsidRPr="00911958">
        <w:rPr>
          <w:rFonts w:ascii="Times New Roman" w:hAnsi="Times New Roman" w:cs="Times New Roman"/>
          <w:b/>
          <w:bCs/>
        </w:rPr>
        <w:t>May 2015</w:t>
      </w:r>
      <w:r w:rsidR="006F7203" w:rsidRPr="00911958">
        <w:rPr>
          <w:rFonts w:ascii="Times New Roman" w:hAnsi="Times New Roman" w:cs="Times New Roman"/>
          <w:b/>
          <w:bCs/>
        </w:rPr>
        <w:t>), during (July 2015, March 2016), and after (</w:t>
      </w:r>
      <w:r w:rsidR="00911958" w:rsidRPr="00911958">
        <w:rPr>
          <w:rFonts w:ascii="Times New Roman" w:hAnsi="Times New Roman" w:cs="Times New Roman"/>
          <w:b/>
          <w:bCs/>
        </w:rPr>
        <w:t xml:space="preserve">July </w:t>
      </w:r>
      <w:r w:rsidR="006F7203" w:rsidRPr="00911958">
        <w:rPr>
          <w:rFonts w:ascii="Times New Roman" w:hAnsi="Times New Roman" w:cs="Times New Roman"/>
          <w:b/>
          <w:bCs/>
        </w:rPr>
        <w:t>2017) the</w:t>
      </w:r>
      <w:r w:rsidR="006F7203">
        <w:rPr>
          <w:rFonts w:ascii="Times New Roman" w:hAnsi="Times New Roman" w:cs="Times New Roman"/>
          <w:b/>
          <w:bCs/>
        </w:rPr>
        <w:t xml:space="preserve"> 2015-2016 El Niño</w:t>
      </w:r>
      <w:r w:rsidR="00187F4F" w:rsidRPr="00D46994">
        <w:rPr>
          <w:rFonts w:ascii="Times New Roman" w:hAnsi="Times New Roman" w:cs="Times New Roman"/>
          <w:b/>
          <w:bCs/>
        </w:rPr>
        <w:t xml:space="preserve">. </w:t>
      </w:r>
      <w:r w:rsidR="00187F4F" w:rsidRPr="00B81023">
        <w:rPr>
          <w:rFonts w:ascii="Times New Roman" w:hAnsi="Times New Roman" w:cs="Times New Roman"/>
        </w:rPr>
        <w:t xml:space="preserve">Sites are ordered first by decreasing levels of local chronic human disturbance then by </w:t>
      </w:r>
      <w:r w:rsidR="009A12E7">
        <w:rPr>
          <w:rFonts w:ascii="Times New Roman" w:hAnsi="Times New Roman" w:cs="Times New Roman"/>
        </w:rPr>
        <w:t xml:space="preserve">exposure </w:t>
      </w:r>
      <w:r w:rsidR="00187F4F" w:rsidRPr="00B81023">
        <w:rPr>
          <w:rFonts w:ascii="Times New Roman" w:hAnsi="Times New Roman" w:cs="Times New Roman"/>
        </w:rPr>
        <w:t>(Fig</w:t>
      </w:r>
      <w:r w:rsidR="0067613B">
        <w:rPr>
          <w:rFonts w:ascii="Times New Roman" w:hAnsi="Times New Roman" w:cs="Times New Roman"/>
        </w:rPr>
        <w:t xml:space="preserve"> 1)</w:t>
      </w:r>
      <w:r w:rsidR="00187F4F" w:rsidRPr="00B81023">
        <w:rPr>
          <w:rFonts w:ascii="Times New Roman" w:hAnsi="Times New Roman" w:cs="Times New Roman"/>
        </w:rPr>
        <w:t>.</w:t>
      </w:r>
    </w:p>
    <w:tbl>
      <w:tblPr>
        <w:tblStyle w:val="TableGrid"/>
        <w:tblW w:w="14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677"/>
        <w:gridCol w:w="677"/>
        <w:gridCol w:w="677"/>
        <w:gridCol w:w="677"/>
        <w:gridCol w:w="678"/>
        <w:gridCol w:w="677"/>
        <w:gridCol w:w="677"/>
        <w:gridCol w:w="677"/>
        <w:gridCol w:w="678"/>
        <w:gridCol w:w="677"/>
        <w:gridCol w:w="677"/>
        <w:gridCol w:w="677"/>
        <w:gridCol w:w="677"/>
        <w:gridCol w:w="678"/>
        <w:gridCol w:w="677"/>
        <w:gridCol w:w="677"/>
        <w:gridCol w:w="677"/>
        <w:gridCol w:w="678"/>
        <w:gridCol w:w="804"/>
      </w:tblGrid>
      <w:tr w:rsidR="00891E2B" w:rsidRPr="00BC5C0C" w14:paraId="2AAF9E55" w14:textId="77777777" w:rsidTr="002052D8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390A9A0D" w14:textId="3386A7C1" w:rsidR="00891E2B" w:rsidRPr="00BC5C0C" w:rsidRDefault="002052D8" w:rsidP="002052D8">
            <w:pPr>
              <w:ind w:right="-214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</w:t>
            </w:r>
            <w:r w:rsidR="00891E2B" w:rsidRPr="00BC5C0C">
              <w:rPr>
                <w:rFonts w:ascii="Times New Roman" w:hAnsi="Times New Roman" w:cs="Times New Roman"/>
                <w:b/>
                <w:bCs/>
              </w:rPr>
              <w:t xml:space="preserve">Site 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66C4B18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3</w:t>
            </w:r>
          </w:p>
        </w:tc>
        <w:tc>
          <w:tcPr>
            <w:tcW w:w="677" w:type="dxa"/>
            <w:tcBorders>
              <w:left w:val="nil"/>
              <w:bottom w:val="single" w:sz="8" w:space="0" w:color="auto"/>
            </w:tcBorders>
            <w:vAlign w:val="bottom"/>
          </w:tcPr>
          <w:p w14:paraId="22DB427D" w14:textId="071F7FC4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509282F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2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1FB6F122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H2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bottom"/>
          </w:tcPr>
          <w:p w14:paraId="484D700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5DD0A69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2894096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523AB69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bottom"/>
          </w:tcPr>
          <w:p w14:paraId="317BEC2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6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7A1FE64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34D1A4D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10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69AD490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672C997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5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bottom"/>
          </w:tcPr>
          <w:p w14:paraId="35080DE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4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1109F5B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1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46243A0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2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76D41D5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5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bottom"/>
          </w:tcPr>
          <w:p w14:paraId="4276DF9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3</w:t>
            </w:r>
          </w:p>
        </w:tc>
        <w:tc>
          <w:tcPr>
            <w:tcW w:w="804" w:type="dxa"/>
            <w:vMerge w:val="restart"/>
            <w:vAlign w:val="center"/>
          </w:tcPr>
          <w:p w14:paraId="656D3C4F" w14:textId="57D548E0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7C18D3">
              <w:rPr>
                <w:rFonts w:ascii="Times New Roman" w:hAnsi="Times New Roman" w:cs="Times New Roman"/>
                <w:b/>
                <w:bCs/>
              </w:rPr>
              <w:t>per</w:t>
            </w:r>
            <w:r w:rsidRPr="00BC5C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time point</w:t>
            </w:r>
          </w:p>
        </w:tc>
      </w:tr>
      <w:tr w:rsidR="00891E2B" w:rsidRPr="00BC5C0C" w14:paraId="5E517CDD" w14:textId="77777777" w:rsidTr="002052D8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7FA70C56" w14:textId="4DF6A1AE" w:rsidR="002052D8" w:rsidRDefault="002052D8" w:rsidP="002052D8">
            <w:pPr>
              <w:ind w:right="-214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</w:t>
            </w:r>
            <w:r w:rsidR="00891E2B" w:rsidRPr="00BC5C0C">
              <w:rPr>
                <w:rFonts w:ascii="Times New Roman" w:hAnsi="Times New Roman" w:cs="Times New Roman"/>
                <w:b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  <w:p w14:paraId="110BCB40" w14:textId="46914451" w:rsidR="002052D8" w:rsidRDefault="002052D8" w:rsidP="002052D8">
            <w:pPr>
              <w:ind w:right="-214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91E2B" w:rsidRPr="00BC5C0C">
              <w:rPr>
                <w:rFonts w:ascii="Times New Roman" w:hAnsi="Times New Roman" w:cs="Times New Roman"/>
                <w:b/>
                <w:bCs/>
              </w:rPr>
              <w:t xml:space="preserve">Disturbanc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</w:p>
          <w:p w14:paraId="2E59F17B" w14:textId="504AD3D4" w:rsidR="00891E2B" w:rsidRPr="00BC5C0C" w:rsidRDefault="002052D8" w:rsidP="002052D8">
            <w:pPr>
              <w:ind w:right="-214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</w:t>
            </w:r>
            <w:r w:rsidR="00891E2B" w:rsidRPr="00BC5C0C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4B91C3E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</w:t>
            </w:r>
          </w:p>
        </w:tc>
        <w:tc>
          <w:tcPr>
            <w:tcW w:w="677" w:type="dxa"/>
            <w:tcBorders>
              <w:left w:val="nil"/>
              <w:bottom w:val="single" w:sz="8" w:space="0" w:color="auto"/>
            </w:tcBorders>
            <w:vAlign w:val="center"/>
          </w:tcPr>
          <w:p w14:paraId="3215C5B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84FECC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H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7D3B779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6D66D76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1D619F0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451F5E1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5F6A2E5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0780951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6AE4C39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653033B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53D1F2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4B0FCD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14E16BA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26EA9B9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115FA7C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1DB35DE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0526F32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5C0C">
              <w:rPr>
                <w:rFonts w:ascii="Times New Roman" w:hAnsi="Times New Roman" w:cs="Times New Roman"/>
                <w:b/>
                <w:bCs/>
              </w:rPr>
              <w:t>VL</w:t>
            </w:r>
          </w:p>
        </w:tc>
        <w:tc>
          <w:tcPr>
            <w:tcW w:w="804" w:type="dxa"/>
            <w:vMerge/>
            <w:vAlign w:val="bottom"/>
          </w:tcPr>
          <w:p w14:paraId="424B503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91E2B" w:rsidRPr="00BC5C0C" w14:paraId="53B4CB3C" w14:textId="77777777" w:rsidTr="002052D8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07D054AA" w14:textId="5BB3A363" w:rsidR="00891E2B" w:rsidRPr="00BC5C0C" w:rsidRDefault="002052D8" w:rsidP="002052D8">
            <w:pPr>
              <w:ind w:right="-214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="002C4EA2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5E4CA8D7" w14:textId="1D198205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left w:val="nil"/>
              <w:bottom w:val="single" w:sz="8" w:space="0" w:color="auto"/>
            </w:tcBorders>
            <w:vAlign w:val="center"/>
          </w:tcPr>
          <w:p w14:paraId="3DF62AF4" w14:textId="769DA845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27DAAD3B" w14:textId="194D5096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B347B11" w14:textId="46194529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7761EB5A" w14:textId="527F1859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28ED409" w14:textId="70D60218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3C6905F5" w14:textId="5D1B44E8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1653B0" w14:textId="494C4F28" w:rsidR="00891E2B" w:rsidRPr="00B50E4E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953C97" w14:textId="1379D233" w:rsidR="00891E2B" w:rsidRPr="00B50E4E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342226F" w14:textId="0043A472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1B2FAAEF" w14:textId="3E08631C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0EBD458E" w14:textId="62CEFDC4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4E7CEDB8" w14:textId="68BB140D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29B89D83" w14:textId="6BFD1F78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2A7F731F" w14:textId="68AD3C3F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76703F81" w14:textId="58ED2E41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center"/>
          </w:tcPr>
          <w:p w14:paraId="4B41307F" w14:textId="1E1446A3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W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1EEE6310" w14:textId="4381A8F9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W</w:t>
            </w:r>
          </w:p>
        </w:tc>
        <w:tc>
          <w:tcPr>
            <w:tcW w:w="804" w:type="dxa"/>
            <w:vMerge/>
            <w:tcBorders>
              <w:bottom w:val="single" w:sz="8" w:space="0" w:color="auto"/>
            </w:tcBorders>
            <w:vAlign w:val="bottom"/>
          </w:tcPr>
          <w:p w14:paraId="3A5B1802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052D8" w:rsidRPr="00BC5C0C" w14:paraId="58E3142C" w14:textId="77777777" w:rsidTr="008876D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31D3C20" w14:textId="2C117B22" w:rsidR="002052D8" w:rsidRPr="002052D8" w:rsidRDefault="002052D8" w:rsidP="00AB572B">
            <w:pPr>
              <w:rPr>
                <w:rFonts w:ascii="Times New Roman" w:hAnsi="Times New Roman" w:cs="Times New Roman"/>
                <w:b/>
              </w:rPr>
            </w:pPr>
            <w:r w:rsidRPr="002052D8">
              <w:rPr>
                <w:rFonts w:ascii="Times New Roman" w:hAnsi="Times New Roman" w:cs="Times New Roman"/>
                <w:b/>
              </w:rPr>
              <w:t>Expedition Date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3986D91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</w:tcBorders>
          </w:tcPr>
          <w:p w14:paraId="19B03AA1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18C5FBFF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7E612061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F2412A9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5ECCD1D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7885A4C7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A0F5EEE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7AB99504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C96C260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7EABA387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19AD7D43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2FAB39B3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56D15102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371D906B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043A38C9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48A11750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</w:tcPr>
          <w:p w14:paraId="67083CEA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14:paraId="4215C994" w14:textId="77777777" w:rsidR="002052D8" w:rsidRPr="00BC5C0C" w:rsidRDefault="002052D8" w:rsidP="00AB5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2B" w:rsidRPr="00BC5C0C" w14:paraId="30E87773" w14:textId="77777777" w:rsidTr="002052D8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9E593B6" w14:textId="64CC62C6" w:rsidR="00891E2B" w:rsidRPr="00BC5C0C" w:rsidRDefault="0038597B" w:rsidP="00AB5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ly </w:t>
            </w:r>
            <w:r w:rsidR="00891E2B" w:rsidRPr="00BC5C0C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760A1E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</w:tcBorders>
          </w:tcPr>
          <w:p w14:paraId="3131081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1114CE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FBF0F6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FBDEC8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6428E82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105E7DE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1411C69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8FB5782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2D58DDD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5440D4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EBE13C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67AB4E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C7B2E7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4CB2E45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05EFF9A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</w:tcPr>
          <w:p w14:paraId="6248B5F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A7A613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</w:tcPr>
          <w:p w14:paraId="63F108B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43</w:t>
            </w:r>
          </w:p>
        </w:tc>
      </w:tr>
      <w:tr w:rsidR="00891E2B" w:rsidRPr="00BC5C0C" w14:paraId="4091D824" w14:textId="77777777" w:rsidTr="002052D8">
        <w:trPr>
          <w:jc w:val="center"/>
        </w:trPr>
        <w:tc>
          <w:tcPr>
            <w:tcW w:w="1418" w:type="dxa"/>
          </w:tcPr>
          <w:p w14:paraId="613B533D" w14:textId="3740CAF9" w:rsidR="00891E2B" w:rsidRPr="00BC5C0C" w:rsidRDefault="0038597B" w:rsidP="00AB5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gust </w:t>
            </w:r>
            <w:r w:rsidR="00891E2B" w:rsidRPr="00BC5C0C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77" w:type="dxa"/>
          </w:tcPr>
          <w:p w14:paraId="3BF52A8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left w:val="nil"/>
            </w:tcBorders>
          </w:tcPr>
          <w:p w14:paraId="476DF91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60FA35C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79EE239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</w:tcPr>
          <w:p w14:paraId="3FD8C50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</w:tcPr>
          <w:p w14:paraId="7A0A8D2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</w:tcPr>
          <w:p w14:paraId="01D6108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</w:tcPr>
          <w:p w14:paraId="0C459C9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shd w:val="clear" w:color="auto" w:fill="D0CECE" w:themeFill="background2" w:themeFillShade="E6"/>
          </w:tcPr>
          <w:p w14:paraId="6595C6A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auto"/>
          </w:tcPr>
          <w:p w14:paraId="3DF36F3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3EFE917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</w:tcPr>
          <w:p w14:paraId="4720093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5D810A5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D0CECE" w:themeFill="background2" w:themeFillShade="E6"/>
          </w:tcPr>
          <w:p w14:paraId="3A761C8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6031ED2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7663667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5E5E4AF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D0CECE" w:themeFill="background2" w:themeFillShade="E6"/>
          </w:tcPr>
          <w:p w14:paraId="626E522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04" w:type="dxa"/>
            <w:shd w:val="clear" w:color="auto" w:fill="auto"/>
          </w:tcPr>
          <w:p w14:paraId="3D535287" w14:textId="603C2602" w:rsidR="00891E2B" w:rsidRPr="00BC5C0C" w:rsidRDefault="004C0411" w:rsidP="00AB5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91E2B" w:rsidRPr="00BC5C0C">
              <w:rPr>
                <w:rFonts w:ascii="Times New Roman" w:hAnsi="Times New Roman" w:cs="Times New Roman"/>
              </w:rPr>
              <w:t>8</w:t>
            </w:r>
          </w:p>
        </w:tc>
      </w:tr>
      <w:tr w:rsidR="00891E2B" w:rsidRPr="00BC5C0C" w14:paraId="382BAB8B" w14:textId="77777777" w:rsidTr="002052D8">
        <w:trPr>
          <w:jc w:val="center"/>
        </w:trPr>
        <w:tc>
          <w:tcPr>
            <w:tcW w:w="1418" w:type="dxa"/>
          </w:tcPr>
          <w:p w14:paraId="361DA16A" w14:textId="77777777" w:rsidR="00891E2B" w:rsidRPr="00BC5C0C" w:rsidRDefault="00891E2B" w:rsidP="00AB572B">
            <w:pPr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May 2015</w:t>
            </w:r>
          </w:p>
        </w:tc>
        <w:tc>
          <w:tcPr>
            <w:tcW w:w="677" w:type="dxa"/>
            <w:vAlign w:val="center"/>
          </w:tcPr>
          <w:p w14:paraId="29C62C2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left w:val="nil"/>
            </w:tcBorders>
            <w:shd w:val="clear" w:color="auto" w:fill="auto"/>
            <w:vAlign w:val="center"/>
          </w:tcPr>
          <w:p w14:paraId="3298F3C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vAlign w:val="center"/>
          </w:tcPr>
          <w:p w14:paraId="30CC7BFF" w14:textId="408D7B08" w:rsidR="00891E2B" w:rsidRPr="00BC5C0C" w:rsidRDefault="00D274BF" w:rsidP="00AB5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2FBDBEA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1D47DE6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92C68D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7BFD6C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459E763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D0CECE" w:themeFill="background2" w:themeFillShade="E6"/>
            <w:vAlign w:val="center"/>
          </w:tcPr>
          <w:p w14:paraId="6B2AF0F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696B997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5FEB1A6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5961001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4C0B6F3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D0CECE" w:themeFill="background2" w:themeFillShade="E6"/>
            <w:vAlign w:val="center"/>
          </w:tcPr>
          <w:p w14:paraId="6DB65E3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0849E1B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1563F84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37387F6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0D7B7FF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</w:tcPr>
          <w:p w14:paraId="55E7C98B" w14:textId="0EB5C87D" w:rsidR="00891E2B" w:rsidRPr="00BC5C0C" w:rsidRDefault="00D274BF" w:rsidP="00AB5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891E2B" w:rsidRPr="00BC5C0C" w14:paraId="295D21A6" w14:textId="77777777" w:rsidTr="002052D8">
        <w:trPr>
          <w:jc w:val="center"/>
        </w:trPr>
        <w:tc>
          <w:tcPr>
            <w:tcW w:w="1418" w:type="dxa"/>
          </w:tcPr>
          <w:p w14:paraId="7E60C95C" w14:textId="77777777" w:rsidR="00891E2B" w:rsidRPr="00BC5C0C" w:rsidRDefault="00891E2B" w:rsidP="00AB572B">
            <w:pPr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July 2015</w:t>
            </w:r>
          </w:p>
        </w:tc>
        <w:tc>
          <w:tcPr>
            <w:tcW w:w="677" w:type="dxa"/>
            <w:vAlign w:val="center"/>
          </w:tcPr>
          <w:p w14:paraId="6219D4C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left w:val="nil"/>
            </w:tcBorders>
            <w:shd w:val="clear" w:color="auto" w:fill="auto"/>
            <w:vAlign w:val="center"/>
          </w:tcPr>
          <w:p w14:paraId="14045745" w14:textId="7E8AF47D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</w:t>
            </w:r>
            <w:r w:rsidR="004C04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" w:type="dxa"/>
            <w:vAlign w:val="center"/>
          </w:tcPr>
          <w:p w14:paraId="0594B36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34B35F3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059ABC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6B2004D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666057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vAlign w:val="center"/>
          </w:tcPr>
          <w:p w14:paraId="52EBA46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shd w:val="clear" w:color="auto" w:fill="D0CECE" w:themeFill="background2" w:themeFillShade="E6"/>
            <w:vAlign w:val="center"/>
          </w:tcPr>
          <w:p w14:paraId="350DFF6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50B9D9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59A9397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C0D757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24AB652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D0CECE" w:themeFill="background2" w:themeFillShade="E6"/>
            <w:vAlign w:val="center"/>
          </w:tcPr>
          <w:p w14:paraId="5E53BA5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4D20988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  <w:vAlign w:val="center"/>
          </w:tcPr>
          <w:p w14:paraId="7687AB8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  <w:vAlign w:val="center"/>
          </w:tcPr>
          <w:p w14:paraId="4DCD823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  <w:vAlign w:val="center"/>
          </w:tcPr>
          <w:p w14:paraId="600935C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</w:tcPr>
          <w:p w14:paraId="5C61A754" w14:textId="266635E8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</w:t>
            </w:r>
            <w:r w:rsidR="004C0411">
              <w:rPr>
                <w:rFonts w:ascii="Times New Roman" w:hAnsi="Times New Roman" w:cs="Times New Roman"/>
              </w:rPr>
              <w:t>28</w:t>
            </w:r>
          </w:p>
        </w:tc>
      </w:tr>
      <w:tr w:rsidR="00891E2B" w:rsidRPr="00BC5C0C" w14:paraId="168B6CDB" w14:textId="77777777" w:rsidTr="002052D8">
        <w:trPr>
          <w:jc w:val="center"/>
        </w:trPr>
        <w:tc>
          <w:tcPr>
            <w:tcW w:w="1418" w:type="dxa"/>
          </w:tcPr>
          <w:p w14:paraId="74E0B8DD" w14:textId="51C7F30C" w:rsidR="00891E2B" w:rsidRPr="00BC5C0C" w:rsidRDefault="0038597B" w:rsidP="00AB5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ch </w:t>
            </w:r>
            <w:r w:rsidR="00891E2B" w:rsidRPr="00BC5C0C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77" w:type="dxa"/>
          </w:tcPr>
          <w:p w14:paraId="6C20F523" w14:textId="3A2EDA1A" w:rsidR="00891E2B" w:rsidRPr="00BC5C0C" w:rsidRDefault="004C0411" w:rsidP="00AB5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dxa"/>
            <w:tcBorders>
              <w:left w:val="nil"/>
            </w:tcBorders>
            <w:shd w:val="clear" w:color="auto" w:fill="auto"/>
          </w:tcPr>
          <w:p w14:paraId="47692D7C" w14:textId="3271E299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2</w:t>
            </w:r>
            <w:r w:rsidR="004C04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7" w:type="dxa"/>
          </w:tcPr>
          <w:p w14:paraId="2902CBE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6B565A2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</w:tcPr>
          <w:p w14:paraId="6ACD6B3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</w:tcPr>
          <w:p w14:paraId="6596660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</w:tcPr>
          <w:p w14:paraId="55D621E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</w:tcPr>
          <w:p w14:paraId="12DF1CD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shd w:val="clear" w:color="auto" w:fill="D0CECE" w:themeFill="background2" w:themeFillShade="E6"/>
          </w:tcPr>
          <w:p w14:paraId="14633FD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3E954172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7EFC958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3B01DB4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5D3E59C1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</w:tcPr>
          <w:p w14:paraId="3C061C4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shd w:val="clear" w:color="auto" w:fill="auto"/>
          </w:tcPr>
          <w:p w14:paraId="517891F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19854C7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7" w:type="dxa"/>
            <w:shd w:val="clear" w:color="auto" w:fill="D0CECE" w:themeFill="background2" w:themeFillShade="E6"/>
          </w:tcPr>
          <w:p w14:paraId="29D40604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78" w:type="dxa"/>
            <w:shd w:val="clear" w:color="auto" w:fill="auto"/>
          </w:tcPr>
          <w:p w14:paraId="45F7A08B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</w:tcPr>
          <w:p w14:paraId="47D6CD36" w14:textId="14FBD1A0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</w:t>
            </w:r>
            <w:r w:rsidR="004C0411">
              <w:rPr>
                <w:rFonts w:ascii="Times New Roman" w:hAnsi="Times New Roman" w:cs="Times New Roman"/>
              </w:rPr>
              <w:t>08</w:t>
            </w:r>
          </w:p>
        </w:tc>
      </w:tr>
      <w:tr w:rsidR="00891E2B" w:rsidRPr="00BC5C0C" w14:paraId="0BC5EB31" w14:textId="77777777" w:rsidTr="002052D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DDBD809" w14:textId="2B146910" w:rsidR="00891E2B" w:rsidRPr="00BC5C0C" w:rsidRDefault="0038597B" w:rsidP="00AB57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ly </w:t>
            </w:r>
            <w:r w:rsidR="00891E2B" w:rsidRPr="00BC5C0C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5FBC03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</w:tcBorders>
          </w:tcPr>
          <w:p w14:paraId="560ABE7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53916F8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A33161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04E33CB6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1C9CC91E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45DC43D0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2E225A15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6E6911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06595223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BB0CB7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387ADB17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4CDA19EC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662148FA" w14:textId="1BA59249" w:rsidR="00891E2B" w:rsidRPr="00BC5C0C" w:rsidRDefault="004C0411" w:rsidP="00AB5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25F97B49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</w:tcPr>
          <w:p w14:paraId="6EFB588A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3B8088BD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4D0A95FF" w14:textId="77777777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2A294196" w14:textId="39E9C5F9" w:rsidR="00891E2B" w:rsidRPr="00BC5C0C" w:rsidRDefault="00891E2B" w:rsidP="00AB572B">
            <w:pPr>
              <w:jc w:val="center"/>
              <w:rPr>
                <w:rFonts w:ascii="Times New Roman" w:hAnsi="Times New Roman" w:cs="Times New Roman"/>
              </w:rPr>
            </w:pPr>
            <w:r w:rsidRPr="00BC5C0C">
              <w:rPr>
                <w:rFonts w:ascii="Times New Roman" w:hAnsi="Times New Roman" w:cs="Times New Roman"/>
              </w:rPr>
              <w:t>18</w:t>
            </w:r>
            <w:r w:rsidR="004C0411">
              <w:rPr>
                <w:rFonts w:ascii="Times New Roman" w:hAnsi="Times New Roman" w:cs="Times New Roman"/>
              </w:rPr>
              <w:t>6</w:t>
            </w:r>
          </w:p>
        </w:tc>
      </w:tr>
    </w:tbl>
    <w:p w14:paraId="7EBF994B" w14:textId="043E1A78" w:rsidR="00187F4F" w:rsidRPr="00BF6ED6" w:rsidRDefault="00187F4F" w:rsidP="00EB6B4E">
      <w:pPr>
        <w:spacing w:line="480" w:lineRule="auto"/>
        <w:rPr>
          <w:rFonts w:ascii="Times New Roman" w:hAnsi="Times New Roman" w:cs="Times New Roman"/>
        </w:rPr>
      </w:pPr>
      <w:r w:rsidRPr="00E263D0">
        <w:rPr>
          <w:rFonts w:ascii="Times New Roman" w:hAnsi="Times New Roman" w:cs="Times New Roman"/>
        </w:rPr>
        <w:t xml:space="preserve">N </w:t>
      </w:r>
      <w:r w:rsidRPr="00BF6ED6">
        <w:rPr>
          <w:rFonts w:ascii="Times New Roman" w:hAnsi="Times New Roman" w:cs="Times New Roman"/>
        </w:rPr>
        <w:t xml:space="preserve">= Not Sampled due to inclement weather; Human disturbance: </w:t>
      </w:r>
      <w:r w:rsidRPr="00E263D0">
        <w:rPr>
          <w:rFonts w:ascii="Times New Roman" w:hAnsi="Times New Roman" w:cs="Times New Roman"/>
        </w:rPr>
        <w:t xml:space="preserve">VH </w:t>
      </w:r>
      <w:r w:rsidRPr="00BF6ED6">
        <w:rPr>
          <w:rFonts w:ascii="Times New Roman" w:hAnsi="Times New Roman" w:cs="Times New Roman"/>
        </w:rPr>
        <w:t xml:space="preserve">= Very High, </w:t>
      </w:r>
      <w:r w:rsidRPr="00E263D0">
        <w:rPr>
          <w:rFonts w:ascii="Times New Roman" w:hAnsi="Times New Roman" w:cs="Times New Roman"/>
        </w:rPr>
        <w:t>H</w:t>
      </w:r>
      <w:r w:rsidRPr="00BF6ED6">
        <w:rPr>
          <w:rFonts w:ascii="Times New Roman" w:hAnsi="Times New Roman" w:cs="Times New Roman"/>
        </w:rPr>
        <w:t xml:space="preserve"> = High,</w:t>
      </w:r>
      <w:r w:rsidRPr="00E263D0">
        <w:rPr>
          <w:rFonts w:ascii="Times New Roman" w:hAnsi="Times New Roman" w:cs="Times New Roman"/>
        </w:rPr>
        <w:t xml:space="preserve"> M </w:t>
      </w:r>
      <w:r w:rsidRPr="00BF6ED6">
        <w:rPr>
          <w:rFonts w:ascii="Times New Roman" w:hAnsi="Times New Roman" w:cs="Times New Roman"/>
        </w:rPr>
        <w:t xml:space="preserve">= Medium, </w:t>
      </w:r>
      <w:r w:rsidRPr="00E263D0">
        <w:rPr>
          <w:rFonts w:ascii="Times New Roman" w:hAnsi="Times New Roman" w:cs="Times New Roman"/>
        </w:rPr>
        <w:t>L</w:t>
      </w:r>
      <w:r w:rsidRPr="00BF6ED6">
        <w:rPr>
          <w:rFonts w:ascii="Times New Roman" w:hAnsi="Times New Roman" w:cs="Times New Roman"/>
        </w:rPr>
        <w:t xml:space="preserve"> = Low, </w:t>
      </w:r>
      <w:r w:rsidRPr="00E263D0">
        <w:rPr>
          <w:rFonts w:ascii="Times New Roman" w:hAnsi="Times New Roman" w:cs="Times New Roman"/>
        </w:rPr>
        <w:t>VL</w:t>
      </w:r>
      <w:r w:rsidRPr="00BF6ED6">
        <w:rPr>
          <w:rFonts w:ascii="Times New Roman" w:hAnsi="Times New Roman" w:cs="Times New Roman"/>
        </w:rPr>
        <w:t xml:space="preserve"> = Very Low; </w:t>
      </w:r>
      <w:r w:rsidR="002C4EA2" w:rsidRPr="00BF6ED6">
        <w:rPr>
          <w:rFonts w:ascii="Times New Roman" w:hAnsi="Times New Roman" w:cs="Times New Roman"/>
        </w:rPr>
        <w:t>Exposure</w:t>
      </w:r>
      <w:r w:rsidRPr="00BF6ED6">
        <w:rPr>
          <w:rFonts w:ascii="Times New Roman" w:hAnsi="Times New Roman" w:cs="Times New Roman"/>
        </w:rPr>
        <w:t xml:space="preserve">: </w:t>
      </w:r>
      <w:r w:rsidRPr="00E263D0">
        <w:rPr>
          <w:rFonts w:ascii="Times New Roman" w:hAnsi="Times New Roman" w:cs="Times New Roman"/>
        </w:rPr>
        <w:t>LW</w:t>
      </w:r>
      <w:r w:rsidRPr="00BF6ED6">
        <w:rPr>
          <w:rFonts w:ascii="Times New Roman" w:hAnsi="Times New Roman" w:cs="Times New Roman"/>
        </w:rPr>
        <w:t xml:space="preserve"> = Leeward, </w:t>
      </w:r>
      <w:r w:rsidRPr="00E263D0">
        <w:rPr>
          <w:rFonts w:ascii="Times New Roman" w:hAnsi="Times New Roman" w:cs="Times New Roman"/>
        </w:rPr>
        <w:t>WW</w:t>
      </w:r>
      <w:r w:rsidRPr="00BF6ED6">
        <w:rPr>
          <w:rFonts w:ascii="Times New Roman" w:hAnsi="Times New Roman" w:cs="Times New Roman"/>
        </w:rPr>
        <w:t xml:space="preserve"> = Windward</w:t>
      </w:r>
    </w:p>
    <w:p w14:paraId="5A21AB23" w14:textId="138601C2" w:rsidR="00187F4F" w:rsidRDefault="00EB6B4E" w:rsidP="00FC3A4A">
      <w:pPr>
        <w:spacing w:line="480" w:lineRule="auto"/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Pr="006663C1">
        <w:rPr>
          <w:rFonts w:ascii="Times New Roman" w:hAnsi="Times New Roman" w:cs="Times New Roman"/>
        </w:rPr>
        <w:t>More</w:t>
      </w:r>
      <w:proofErr w:type="spellEnd"/>
      <w:r w:rsidRPr="006663C1">
        <w:rPr>
          <w:rFonts w:ascii="Times New Roman" w:hAnsi="Times New Roman" w:cs="Times New Roman"/>
        </w:rPr>
        <w:t xml:space="preserve"> than 10 videos are done for site </w:t>
      </w:r>
      <w:r>
        <w:rPr>
          <w:rFonts w:ascii="Times New Roman" w:hAnsi="Times New Roman" w:cs="Times New Roman"/>
        </w:rPr>
        <w:t>V</w:t>
      </w:r>
      <w:r w:rsidRPr="006663C1">
        <w:rPr>
          <w:rFonts w:ascii="Times New Roman" w:hAnsi="Times New Roman" w:cs="Times New Roman"/>
        </w:rPr>
        <w:t>H1 since it is not uncommon for there to be videos of all sand from that highly degraded site</w:t>
      </w:r>
      <w:r w:rsidR="00FC3A4A">
        <w:rPr>
          <w:rFonts w:ascii="Times New Roman" w:hAnsi="Times New Roman" w:cs="Times New Roman"/>
        </w:rPr>
        <w:t>.</w:t>
      </w:r>
      <w:r w:rsidR="00FC3A4A">
        <w:t xml:space="preserve"> </w:t>
      </w:r>
    </w:p>
    <w:sectPr w:rsidR="00187F4F" w:rsidSect="00FC3A4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A4618"/>
    <w:multiLevelType w:val="hybridMultilevel"/>
    <w:tmpl w:val="8CF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229"/>
    <w:multiLevelType w:val="hybridMultilevel"/>
    <w:tmpl w:val="E84A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417F"/>
    <w:multiLevelType w:val="hybridMultilevel"/>
    <w:tmpl w:val="8F3C9B30"/>
    <w:lvl w:ilvl="0" w:tplc="F1CC9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25432"/>
    <w:multiLevelType w:val="hybridMultilevel"/>
    <w:tmpl w:val="92B23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F65"/>
    <w:multiLevelType w:val="hybridMultilevel"/>
    <w:tmpl w:val="6E10D2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4F5FC4"/>
    <w:multiLevelType w:val="hybridMultilevel"/>
    <w:tmpl w:val="5D8AD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B6307D"/>
    <w:multiLevelType w:val="hybridMultilevel"/>
    <w:tmpl w:val="E41C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553E2"/>
    <w:multiLevelType w:val="hybridMultilevel"/>
    <w:tmpl w:val="72E2CDA4"/>
    <w:lvl w:ilvl="0" w:tplc="B284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FA170D"/>
    <w:multiLevelType w:val="hybridMultilevel"/>
    <w:tmpl w:val="2F982ABC"/>
    <w:lvl w:ilvl="0" w:tplc="1172A0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6863BC"/>
    <w:multiLevelType w:val="hybridMultilevel"/>
    <w:tmpl w:val="C9AED052"/>
    <w:lvl w:ilvl="0" w:tplc="C4F68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7324F7"/>
    <w:multiLevelType w:val="hybridMultilevel"/>
    <w:tmpl w:val="5D3E9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37846"/>
    <w:multiLevelType w:val="hybridMultilevel"/>
    <w:tmpl w:val="CB36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882EAF"/>
    <w:multiLevelType w:val="hybridMultilevel"/>
    <w:tmpl w:val="7472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7BE5"/>
    <w:multiLevelType w:val="hybridMultilevel"/>
    <w:tmpl w:val="BBE0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A66012"/>
    <w:multiLevelType w:val="hybridMultilevel"/>
    <w:tmpl w:val="ACCE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E92929"/>
    <w:multiLevelType w:val="hybridMultilevel"/>
    <w:tmpl w:val="A7DE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16263A"/>
    <w:multiLevelType w:val="multilevel"/>
    <w:tmpl w:val="792A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451228"/>
    <w:multiLevelType w:val="hybridMultilevel"/>
    <w:tmpl w:val="972C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1514F"/>
    <w:multiLevelType w:val="hybridMultilevel"/>
    <w:tmpl w:val="F962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E6014"/>
    <w:multiLevelType w:val="multilevel"/>
    <w:tmpl w:val="5DFA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05B7D0F"/>
    <w:multiLevelType w:val="hybridMultilevel"/>
    <w:tmpl w:val="1D0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BA7614"/>
    <w:multiLevelType w:val="hybridMultilevel"/>
    <w:tmpl w:val="69E856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FDA662C"/>
    <w:multiLevelType w:val="hybridMultilevel"/>
    <w:tmpl w:val="518E3CA2"/>
    <w:lvl w:ilvl="0" w:tplc="D8D61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825D1"/>
    <w:multiLevelType w:val="hybridMultilevel"/>
    <w:tmpl w:val="2F982A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5A56A9"/>
    <w:multiLevelType w:val="hybridMultilevel"/>
    <w:tmpl w:val="9A7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5A3CCA"/>
    <w:multiLevelType w:val="hybridMultilevel"/>
    <w:tmpl w:val="9316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D47D6"/>
    <w:multiLevelType w:val="hybridMultilevel"/>
    <w:tmpl w:val="8F3C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35649">
    <w:abstractNumId w:val="0"/>
  </w:num>
  <w:num w:numId="2" w16cid:durableId="1793936482">
    <w:abstractNumId w:val="24"/>
  </w:num>
  <w:num w:numId="3" w16cid:durableId="1389525967">
    <w:abstractNumId w:val="1"/>
  </w:num>
  <w:num w:numId="4" w16cid:durableId="1136264609">
    <w:abstractNumId w:val="3"/>
  </w:num>
  <w:num w:numId="5" w16cid:durableId="965238543">
    <w:abstractNumId w:val="14"/>
  </w:num>
  <w:num w:numId="6" w16cid:durableId="1377729716">
    <w:abstractNumId w:val="6"/>
  </w:num>
  <w:num w:numId="7" w16cid:durableId="2049910194">
    <w:abstractNumId w:val="11"/>
  </w:num>
  <w:num w:numId="8" w16cid:durableId="484319823">
    <w:abstractNumId w:val="18"/>
  </w:num>
  <w:num w:numId="9" w16cid:durableId="63651748">
    <w:abstractNumId w:val="19"/>
  </w:num>
  <w:num w:numId="10" w16cid:durableId="1029913822">
    <w:abstractNumId w:val="16"/>
  </w:num>
  <w:num w:numId="11" w16cid:durableId="1853563396">
    <w:abstractNumId w:val="9"/>
  </w:num>
  <w:num w:numId="12" w16cid:durableId="2006979916">
    <w:abstractNumId w:val="2"/>
  </w:num>
  <w:num w:numId="13" w16cid:durableId="55401880">
    <w:abstractNumId w:val="26"/>
  </w:num>
  <w:num w:numId="14" w16cid:durableId="1313632798">
    <w:abstractNumId w:val="15"/>
  </w:num>
  <w:num w:numId="15" w16cid:durableId="593516754">
    <w:abstractNumId w:val="17"/>
  </w:num>
  <w:num w:numId="16" w16cid:durableId="300428676">
    <w:abstractNumId w:val="20"/>
  </w:num>
  <w:num w:numId="17" w16cid:durableId="1433936911">
    <w:abstractNumId w:val="13"/>
  </w:num>
  <w:num w:numId="18" w16cid:durableId="2054229569">
    <w:abstractNumId w:val="25"/>
  </w:num>
  <w:num w:numId="19" w16cid:durableId="1978487885">
    <w:abstractNumId w:val="21"/>
  </w:num>
  <w:num w:numId="20" w16cid:durableId="2146002871">
    <w:abstractNumId w:val="4"/>
  </w:num>
  <w:num w:numId="21" w16cid:durableId="2104380240">
    <w:abstractNumId w:val="12"/>
  </w:num>
  <w:num w:numId="22" w16cid:durableId="2126653140">
    <w:abstractNumId w:val="8"/>
  </w:num>
  <w:num w:numId="23" w16cid:durableId="1021400055">
    <w:abstractNumId w:val="10"/>
  </w:num>
  <w:num w:numId="24" w16cid:durableId="2102528982">
    <w:abstractNumId w:val="5"/>
  </w:num>
  <w:num w:numId="25" w16cid:durableId="125857691">
    <w:abstractNumId w:val="23"/>
  </w:num>
  <w:num w:numId="26" w16cid:durableId="739864165">
    <w:abstractNumId w:val="22"/>
  </w:num>
  <w:num w:numId="27" w16cid:durableId="29801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F"/>
    <w:rsid w:val="00001B7E"/>
    <w:rsid w:val="000173F3"/>
    <w:rsid w:val="00022711"/>
    <w:rsid w:val="00024B02"/>
    <w:rsid w:val="00037C77"/>
    <w:rsid w:val="000459BE"/>
    <w:rsid w:val="00064DDA"/>
    <w:rsid w:val="00075C7E"/>
    <w:rsid w:val="00093A58"/>
    <w:rsid w:val="000A6EFD"/>
    <w:rsid w:val="000B18B2"/>
    <w:rsid w:val="000B55EE"/>
    <w:rsid w:val="000D6629"/>
    <w:rsid w:val="000E4EB5"/>
    <w:rsid w:val="000F5902"/>
    <w:rsid w:val="000F5CA2"/>
    <w:rsid w:val="00107BC3"/>
    <w:rsid w:val="001120C9"/>
    <w:rsid w:val="00126B0C"/>
    <w:rsid w:val="00134E95"/>
    <w:rsid w:val="00141CF1"/>
    <w:rsid w:val="00172C1D"/>
    <w:rsid w:val="00176F26"/>
    <w:rsid w:val="00182D27"/>
    <w:rsid w:val="00187F4F"/>
    <w:rsid w:val="001B3C7B"/>
    <w:rsid w:val="001C5BFA"/>
    <w:rsid w:val="001D71A0"/>
    <w:rsid w:val="001F4447"/>
    <w:rsid w:val="002052D8"/>
    <w:rsid w:val="00206968"/>
    <w:rsid w:val="00211C8F"/>
    <w:rsid w:val="002202A2"/>
    <w:rsid w:val="00234A9A"/>
    <w:rsid w:val="002542DB"/>
    <w:rsid w:val="00265DD6"/>
    <w:rsid w:val="00292F94"/>
    <w:rsid w:val="00293D47"/>
    <w:rsid w:val="002A13D2"/>
    <w:rsid w:val="002A74B1"/>
    <w:rsid w:val="002C4EA2"/>
    <w:rsid w:val="002F0E78"/>
    <w:rsid w:val="0031118F"/>
    <w:rsid w:val="0033349A"/>
    <w:rsid w:val="00340A5C"/>
    <w:rsid w:val="00362129"/>
    <w:rsid w:val="00364E7B"/>
    <w:rsid w:val="00371913"/>
    <w:rsid w:val="0038597B"/>
    <w:rsid w:val="003911AA"/>
    <w:rsid w:val="003A1CAD"/>
    <w:rsid w:val="003A5DEF"/>
    <w:rsid w:val="003B3E55"/>
    <w:rsid w:val="003C3EEA"/>
    <w:rsid w:val="003C53D7"/>
    <w:rsid w:val="003E4D86"/>
    <w:rsid w:val="003F1773"/>
    <w:rsid w:val="003F5BED"/>
    <w:rsid w:val="003F755C"/>
    <w:rsid w:val="0040702D"/>
    <w:rsid w:val="00412C53"/>
    <w:rsid w:val="00432D3E"/>
    <w:rsid w:val="00445AC3"/>
    <w:rsid w:val="00452C44"/>
    <w:rsid w:val="00454D31"/>
    <w:rsid w:val="00471005"/>
    <w:rsid w:val="00477291"/>
    <w:rsid w:val="00497146"/>
    <w:rsid w:val="004C0411"/>
    <w:rsid w:val="004C3E36"/>
    <w:rsid w:val="004D48D2"/>
    <w:rsid w:val="004E7B1B"/>
    <w:rsid w:val="004F6BDF"/>
    <w:rsid w:val="005059FC"/>
    <w:rsid w:val="00513DBF"/>
    <w:rsid w:val="005300D2"/>
    <w:rsid w:val="00530BFA"/>
    <w:rsid w:val="00530F00"/>
    <w:rsid w:val="00547A2D"/>
    <w:rsid w:val="0056272E"/>
    <w:rsid w:val="0057311F"/>
    <w:rsid w:val="005856C4"/>
    <w:rsid w:val="00595DF7"/>
    <w:rsid w:val="005A1F5B"/>
    <w:rsid w:val="005B6514"/>
    <w:rsid w:val="005C556D"/>
    <w:rsid w:val="005D252D"/>
    <w:rsid w:val="005E412C"/>
    <w:rsid w:val="005E79CE"/>
    <w:rsid w:val="005F05EB"/>
    <w:rsid w:val="00617F50"/>
    <w:rsid w:val="00622D6A"/>
    <w:rsid w:val="00626907"/>
    <w:rsid w:val="00631B66"/>
    <w:rsid w:val="00656415"/>
    <w:rsid w:val="0066361C"/>
    <w:rsid w:val="006660DB"/>
    <w:rsid w:val="00672F5B"/>
    <w:rsid w:val="00675E9B"/>
    <w:rsid w:val="0067613B"/>
    <w:rsid w:val="00690395"/>
    <w:rsid w:val="006A7111"/>
    <w:rsid w:val="006D75A0"/>
    <w:rsid w:val="006F7203"/>
    <w:rsid w:val="00706141"/>
    <w:rsid w:val="00712708"/>
    <w:rsid w:val="0072714F"/>
    <w:rsid w:val="00740F15"/>
    <w:rsid w:val="00752EE5"/>
    <w:rsid w:val="00753083"/>
    <w:rsid w:val="0079544C"/>
    <w:rsid w:val="007A7717"/>
    <w:rsid w:val="007B18E8"/>
    <w:rsid w:val="007B3759"/>
    <w:rsid w:val="007C18D3"/>
    <w:rsid w:val="007C6707"/>
    <w:rsid w:val="007C7AC9"/>
    <w:rsid w:val="007D6D3D"/>
    <w:rsid w:val="007E48BE"/>
    <w:rsid w:val="007E5927"/>
    <w:rsid w:val="008112D9"/>
    <w:rsid w:val="00813235"/>
    <w:rsid w:val="00813CFD"/>
    <w:rsid w:val="00824974"/>
    <w:rsid w:val="00825C7A"/>
    <w:rsid w:val="00827CE9"/>
    <w:rsid w:val="00844DDC"/>
    <w:rsid w:val="00847E54"/>
    <w:rsid w:val="008543C7"/>
    <w:rsid w:val="00857350"/>
    <w:rsid w:val="00866B64"/>
    <w:rsid w:val="008876BE"/>
    <w:rsid w:val="008876D9"/>
    <w:rsid w:val="00891E2B"/>
    <w:rsid w:val="008B6644"/>
    <w:rsid w:val="008C10F2"/>
    <w:rsid w:val="008E165D"/>
    <w:rsid w:val="00901391"/>
    <w:rsid w:val="00911958"/>
    <w:rsid w:val="00914770"/>
    <w:rsid w:val="009163EC"/>
    <w:rsid w:val="00917E8E"/>
    <w:rsid w:val="00947D72"/>
    <w:rsid w:val="0095150D"/>
    <w:rsid w:val="00973FAA"/>
    <w:rsid w:val="009759F4"/>
    <w:rsid w:val="00986B0F"/>
    <w:rsid w:val="009976D1"/>
    <w:rsid w:val="009A12E7"/>
    <w:rsid w:val="009B0D9C"/>
    <w:rsid w:val="009C05FE"/>
    <w:rsid w:val="009E0F32"/>
    <w:rsid w:val="009E3D5A"/>
    <w:rsid w:val="009F5292"/>
    <w:rsid w:val="009F64EB"/>
    <w:rsid w:val="00A151C3"/>
    <w:rsid w:val="00A331D5"/>
    <w:rsid w:val="00A4044F"/>
    <w:rsid w:val="00A4180B"/>
    <w:rsid w:val="00A51A1C"/>
    <w:rsid w:val="00A6054C"/>
    <w:rsid w:val="00A605B5"/>
    <w:rsid w:val="00A6508A"/>
    <w:rsid w:val="00A66DEC"/>
    <w:rsid w:val="00A71D2E"/>
    <w:rsid w:val="00A828BD"/>
    <w:rsid w:val="00A87B37"/>
    <w:rsid w:val="00AA788F"/>
    <w:rsid w:val="00AB572B"/>
    <w:rsid w:val="00AC3ADB"/>
    <w:rsid w:val="00AC7D59"/>
    <w:rsid w:val="00AE790C"/>
    <w:rsid w:val="00B03D6A"/>
    <w:rsid w:val="00B11E78"/>
    <w:rsid w:val="00B161AC"/>
    <w:rsid w:val="00B1673B"/>
    <w:rsid w:val="00B21791"/>
    <w:rsid w:val="00B218AF"/>
    <w:rsid w:val="00B268EB"/>
    <w:rsid w:val="00B460C8"/>
    <w:rsid w:val="00B52ED5"/>
    <w:rsid w:val="00B7292A"/>
    <w:rsid w:val="00B73E6E"/>
    <w:rsid w:val="00BB0EA6"/>
    <w:rsid w:val="00BE54EC"/>
    <w:rsid w:val="00BF2759"/>
    <w:rsid w:val="00BF6ED6"/>
    <w:rsid w:val="00C05E41"/>
    <w:rsid w:val="00C0743A"/>
    <w:rsid w:val="00C13E76"/>
    <w:rsid w:val="00C3459F"/>
    <w:rsid w:val="00C34C51"/>
    <w:rsid w:val="00C54F0D"/>
    <w:rsid w:val="00C6151B"/>
    <w:rsid w:val="00C8100C"/>
    <w:rsid w:val="00C85A97"/>
    <w:rsid w:val="00CB2B01"/>
    <w:rsid w:val="00CC6908"/>
    <w:rsid w:val="00CD521A"/>
    <w:rsid w:val="00CD7893"/>
    <w:rsid w:val="00CF3959"/>
    <w:rsid w:val="00D22732"/>
    <w:rsid w:val="00D24F8F"/>
    <w:rsid w:val="00D24FFF"/>
    <w:rsid w:val="00D274BF"/>
    <w:rsid w:val="00D30D08"/>
    <w:rsid w:val="00D32503"/>
    <w:rsid w:val="00D46994"/>
    <w:rsid w:val="00D52E41"/>
    <w:rsid w:val="00D57F65"/>
    <w:rsid w:val="00D768D7"/>
    <w:rsid w:val="00DA0B6A"/>
    <w:rsid w:val="00DB6A6D"/>
    <w:rsid w:val="00E0683D"/>
    <w:rsid w:val="00E0693D"/>
    <w:rsid w:val="00E06AC5"/>
    <w:rsid w:val="00E104E8"/>
    <w:rsid w:val="00E110F9"/>
    <w:rsid w:val="00E263D0"/>
    <w:rsid w:val="00E31096"/>
    <w:rsid w:val="00E452A9"/>
    <w:rsid w:val="00E45A58"/>
    <w:rsid w:val="00E55FAD"/>
    <w:rsid w:val="00E623A5"/>
    <w:rsid w:val="00E7333B"/>
    <w:rsid w:val="00E7339E"/>
    <w:rsid w:val="00E73C13"/>
    <w:rsid w:val="00E860C9"/>
    <w:rsid w:val="00E917B2"/>
    <w:rsid w:val="00EA2264"/>
    <w:rsid w:val="00EB6B4E"/>
    <w:rsid w:val="00EC3F8E"/>
    <w:rsid w:val="00ED3A85"/>
    <w:rsid w:val="00ED758A"/>
    <w:rsid w:val="00EE4530"/>
    <w:rsid w:val="00EF231E"/>
    <w:rsid w:val="00EF70F1"/>
    <w:rsid w:val="00F26595"/>
    <w:rsid w:val="00F35D21"/>
    <w:rsid w:val="00F83882"/>
    <w:rsid w:val="00FA469F"/>
    <w:rsid w:val="00FC3A4A"/>
    <w:rsid w:val="00FE04CD"/>
    <w:rsid w:val="00FE520E"/>
    <w:rsid w:val="00FE67CC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966"/>
  <w15:chartTrackingRefBased/>
  <w15:docId w15:val="{62F084BC-6CB9-4C4D-A3BC-ADBB86D8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F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7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F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F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4F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7F4F"/>
  </w:style>
  <w:style w:type="paragraph" w:styleId="Footer">
    <w:name w:val="footer"/>
    <w:basedOn w:val="Normal"/>
    <w:link w:val="Foot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F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7F4F"/>
  </w:style>
  <w:style w:type="paragraph" w:styleId="Revision">
    <w:name w:val="Revision"/>
    <w:hidden/>
    <w:uiPriority w:val="99"/>
    <w:semiHidden/>
    <w:rsid w:val="00187F4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7F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F4F"/>
    <w:rPr>
      <w:lang w:val="en-US"/>
    </w:rPr>
  </w:style>
  <w:style w:type="table" w:styleId="TableGrid">
    <w:name w:val="Table Grid"/>
    <w:basedOn w:val="TableNormal"/>
    <w:uiPriority w:val="39"/>
    <w:rsid w:val="00187F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F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C0144-52ED-A54D-BF7F-F17CF24F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ietjen</dc:creator>
  <cp:keywords/>
  <dc:description/>
  <cp:lastModifiedBy>Kristina Tietjen</cp:lastModifiedBy>
  <cp:revision>3</cp:revision>
  <cp:lastPrinted>2023-07-04T21:27:00Z</cp:lastPrinted>
  <dcterms:created xsi:type="dcterms:W3CDTF">2024-09-23T22:05:00Z</dcterms:created>
  <dcterms:modified xsi:type="dcterms:W3CDTF">2024-09-23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459f9b-514b-3d17-8653-86820291f3a5</vt:lpwstr>
  </property>
  <property fmtid="{D5CDD505-2E9C-101B-9397-08002B2CF9AE}" pid="24" name="Mendeley Citation Style_1">
    <vt:lpwstr>http://www.zotero.org/styles/plos-one</vt:lpwstr>
  </property>
</Properties>
</file>